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35" w:type="dxa"/>
        <w:tblInd w:w="108" w:type="dxa"/>
        <w:tblLook w:val="04A0" w:firstRow="1" w:lastRow="0" w:firstColumn="1" w:lastColumn="0" w:noHBand="0" w:noVBand="1"/>
      </w:tblPr>
      <w:tblGrid>
        <w:gridCol w:w="1860"/>
        <w:gridCol w:w="1701"/>
        <w:gridCol w:w="842"/>
        <w:gridCol w:w="1591"/>
        <w:gridCol w:w="770"/>
      </w:tblGrid>
      <w:tr w:rsidR="00B63BEE" w:rsidRPr="00B63BEE" w14:paraId="779EEF27" w14:textId="77777777" w:rsidTr="00B63BEE">
        <w:trPr>
          <w:trHeight w:val="290"/>
        </w:trPr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979" w14:textId="77777777" w:rsidR="00B63BEE" w:rsidRPr="00B63BEE" w:rsidRDefault="00B63BEE" w:rsidP="00B63BE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10BA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21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53E9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ble</w:t>
            </w:r>
          </w:p>
        </w:tc>
      </w:tr>
      <w:tr w:rsidR="00B63BEE" w:rsidRPr="00B63BEE" w14:paraId="36B2664B" w14:textId="77777777" w:rsidTr="00B63BEE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9F6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41F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EED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15E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256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B63BEE" w:rsidRPr="00B63BEE" w14:paraId="22F85730" w14:textId="77777777" w:rsidTr="00B63BEE">
        <w:trPr>
          <w:trHeight w:val="280"/>
        </w:trPr>
        <w:tc>
          <w:tcPr>
            <w:tcW w:w="35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1EB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actors Not Selecte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39A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C08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3A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45C9BB23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8B8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1A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DAA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1A9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48E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3C06C3D7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E0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4A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C94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79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3CA2C674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EA3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3B6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(0.09-0.6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250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BC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(0.26-1.41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78A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B63BEE" w:rsidRPr="00B63BEE" w14:paraId="3190FAB9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2A8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(IU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72F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B72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56E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753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346F29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52D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100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E7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3BD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3B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783FFE1C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A2A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14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(1.05-3.2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5D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D5E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55-1.86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3452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B63BEE" w:rsidRPr="00B63BEE" w14:paraId="2A411AB9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D9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 (ng/m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F3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3FD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22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602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6B585CE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64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20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88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E2D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CE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F2F42A0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F48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[20,40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7F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(0.84-3.3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98A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AC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(0.76-2.5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91E1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B63BEE" w:rsidRPr="00B63BEE" w14:paraId="138CED0B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BE7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=4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492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(1.11-3.8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FF7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F7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55-1.74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0F8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B63BEE" w:rsidRPr="00B63BEE" w14:paraId="0E7EFC61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756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I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89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E49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7D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41D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76E4801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C2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-2.6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203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68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88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0BA15CA5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301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-2.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93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0.74-2.3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2FE2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23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BBE8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7332C63A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E39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9DF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820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AE5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61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17FE08C8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98E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50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D3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DFF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A6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20F01C7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8B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62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(0.41-1.1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30E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CCA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3DF8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314B429F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E8F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068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5F7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24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882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1EDA2839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A4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32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B8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25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7A3605C0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E60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3C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51-2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A64F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F8B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8FE5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54ABD397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47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04B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FC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4B7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53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1797BE75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30A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17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5C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CA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A87180E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4C8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99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(0.38-1.4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C8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A1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C8B9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1963044A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A96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A5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42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762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61C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18DF7463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464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ingl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36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78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8E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70EC6ABD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C09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ultiple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89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(0.95-2.8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B9C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AB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D6A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455B6355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FC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TT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7CD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6B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280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1D3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6E178889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9A3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A7E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BE1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20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0F0FAB3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DB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91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0.83-2.7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438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74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B1D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2B2301BC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85E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 (*109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102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F0E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98F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8A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19F99041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A7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4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66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3F3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B8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F9C83F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BFA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(4,1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C37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51-1.9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702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053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378A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63F0E491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BA7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97F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(0.57-37.9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6519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5AC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74F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4DE25A5B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AD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 (*109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E66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27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E30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0D7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6128593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3E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100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B0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FF0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E9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68860074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48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[100-300]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3DD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57-2.1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139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51D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08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0BB1D520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42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3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541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(0.23-2.8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EB4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90F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49A3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0C56923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D71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(*109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6A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06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3D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A58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960217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487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1.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5E2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300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86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3B5C73E0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06E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=1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9D3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0.58-2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9FC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290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D62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65095681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1B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 (*109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61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51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21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596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08F149C9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DC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&lt;1.8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99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94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695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C220237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E5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[1.8-6.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90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(0.62-3.9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A6A3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B8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64F5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797660DD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D18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=6.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77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(0.52-9.0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AD31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23E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BAB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6DF9C653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050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 (</w:t>
            </w:r>
            <w:proofErr w:type="spellStart"/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l</w:t>
            </w:r>
            <w:proofErr w:type="spellEnd"/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E7F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623F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F17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2F4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10B5CC00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5B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17.1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56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B0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EC7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47E69517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D5C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7.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C22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(0.63-2.3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447A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EA0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724C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7149ECA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82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 (</w:t>
            </w:r>
            <w:proofErr w:type="spellStart"/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ol</w:t>
            </w:r>
            <w:proofErr w:type="spellEnd"/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5F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972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2B2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666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7AFD9D71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E8A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6.8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2F5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F3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D6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3051678A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944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6.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C13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(0.69-3.1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AB9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7E1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B1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6024D5ED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F1D9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E1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30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CF6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3C7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06BFE0B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D04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1.5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0F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340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38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4A53D6D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C39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1.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384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59-1.8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772E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E2C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F36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60389F57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5B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(IU/L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05A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4FB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C83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01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F82AB42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66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lt;=44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98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812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6E3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6CF8B9B3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BFD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&gt;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A1A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(0.93-3.6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2649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53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188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78823D03" w14:textId="77777777" w:rsidTr="00B63BEE">
        <w:trPr>
          <w:trHeight w:val="5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ECE2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urrence patter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607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7D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687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29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085B87FA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FA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psilateral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F0E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7AF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C29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2E4CFACC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3DF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ralater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FE46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(0.30-1.0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926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8D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391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B63BEE" w:rsidRPr="00B63BEE" w14:paraId="53872938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31B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DA0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B7D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84C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5F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000128CE" w14:textId="77777777" w:rsidTr="00B63BEE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2BCE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egativ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24E0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[Reference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135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C1D8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3BEE" w:rsidRPr="00B63BEE" w14:paraId="534FA6B9" w14:textId="77777777" w:rsidTr="00B63BEE">
        <w:trPr>
          <w:trHeight w:val="29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1631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27DA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51-1.91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49390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DCC17" w14:textId="77777777" w:rsidR="00B63BEE" w:rsidRPr="00B63BEE" w:rsidRDefault="00B63BEE" w:rsidP="00B63B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3A7E" w14:textId="77777777" w:rsidR="00B63BEE" w:rsidRPr="00B63BEE" w:rsidRDefault="00B63BEE" w:rsidP="00B63B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3B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14:paraId="6A04ABB7" w14:textId="77777777" w:rsidR="00A47211" w:rsidRPr="00B63BEE" w:rsidRDefault="00A47211" w:rsidP="00B63BEE"/>
    <w:sectPr w:rsidR="00A47211" w:rsidRPr="00B63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C0F1E" w14:textId="77777777" w:rsidR="00A742FB" w:rsidRDefault="00A742FB" w:rsidP="00BE4ACF">
      <w:r>
        <w:separator/>
      </w:r>
    </w:p>
  </w:endnote>
  <w:endnote w:type="continuationSeparator" w:id="0">
    <w:p w14:paraId="3626C42F" w14:textId="77777777" w:rsidR="00A742FB" w:rsidRDefault="00A742FB" w:rsidP="00BE4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B3B61" w14:textId="77777777" w:rsidR="00A742FB" w:rsidRDefault="00A742FB" w:rsidP="00BE4ACF">
      <w:r>
        <w:separator/>
      </w:r>
    </w:p>
  </w:footnote>
  <w:footnote w:type="continuationSeparator" w:id="0">
    <w:p w14:paraId="46A6751E" w14:textId="77777777" w:rsidR="00A742FB" w:rsidRDefault="00A742FB" w:rsidP="00BE4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EAA"/>
    <w:rsid w:val="00542EAA"/>
    <w:rsid w:val="00686CF7"/>
    <w:rsid w:val="00A47211"/>
    <w:rsid w:val="00A742FB"/>
    <w:rsid w:val="00B63BEE"/>
    <w:rsid w:val="00B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D568B"/>
  <w15:docId w15:val="{ABBEB2B1-F872-454F-8940-2D630C32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8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qiong xuan</cp:lastModifiedBy>
  <cp:revision>3</cp:revision>
  <dcterms:created xsi:type="dcterms:W3CDTF">2020-11-01T07:11:00Z</dcterms:created>
  <dcterms:modified xsi:type="dcterms:W3CDTF">2021-01-30T01:47:00Z</dcterms:modified>
</cp:coreProperties>
</file>